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C9DBC" w14:textId="0BF6324A" w:rsidR="006D73DA" w:rsidRDefault="006D73DA" w:rsidP="006D73DA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7AC9EA5E" w14:textId="780F527E" w:rsidR="006D73DA" w:rsidRPr="00447AD8" w:rsidRDefault="006D73DA" w:rsidP="006D73D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447AD8">
        <w:rPr>
          <w:rFonts w:ascii="Times New Roman" w:hAnsi="Times New Roman" w:cs="Times New Roman"/>
          <w:sz w:val="24"/>
          <w:szCs w:val="24"/>
        </w:rPr>
        <w:t>S5b Table. Final oyster (log) wet weight biomass. Full model results from the GLM procedure.</w:t>
      </w:r>
    </w:p>
    <w:p w14:paraId="2F3123E4" w14:textId="77777777" w:rsidR="006D73DA" w:rsidRDefault="006D73DA" w:rsidP="006D73D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B3AB288" w14:textId="77777777" w:rsidR="006D73DA" w:rsidRDefault="006D73DA" w:rsidP="006D73D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Dependent variable: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final </w:t>
      </w: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>oyster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</w:t>
      </w: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>biomass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</w:p>
    <w:p w14:paraId="65DFB092" w14:textId="77777777" w:rsidR="006D73DA" w:rsidRDefault="006D73DA" w:rsidP="006D73D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6D73DA" w14:paraId="63808FA1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85AE79" w14:textId="77777777" w:rsidR="006D73DA" w:rsidRDefault="006D73DA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834535" w14:textId="77777777" w:rsidR="006D73DA" w:rsidRDefault="006D73DA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02AF4A" w14:textId="77777777" w:rsidR="006D73DA" w:rsidRDefault="006D73DA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0B63BA" w14:textId="77777777" w:rsidR="006D73DA" w:rsidRDefault="006D73DA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FDB91B" w14:textId="77777777" w:rsidR="006D73DA" w:rsidRDefault="006D73DA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B2EED0" w14:textId="77777777" w:rsidR="006D73DA" w:rsidRDefault="006D73DA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D73DA" w14:paraId="0697771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30D2C" w14:textId="77777777" w:rsidR="006D73DA" w:rsidRDefault="006D73DA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D2A3A" w14:textId="77777777" w:rsidR="006D73DA" w:rsidRDefault="006D73DA" w:rsidP="00F9116A">
            <w:pPr>
              <w:pStyle w:val="sasdata"/>
              <w:jc w:val="right"/>
            </w:pPr>
            <w:r>
              <w:t>3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9B35C" w14:textId="77777777" w:rsidR="006D73DA" w:rsidRDefault="006D73DA" w:rsidP="00F9116A">
            <w:pPr>
              <w:pStyle w:val="sasdata"/>
              <w:jc w:val="right"/>
            </w:pPr>
            <w:r>
              <w:t>0.0052139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E2A46A" w14:textId="77777777" w:rsidR="006D73DA" w:rsidRDefault="006D73DA" w:rsidP="00F9116A">
            <w:pPr>
              <w:pStyle w:val="sasdata"/>
              <w:jc w:val="right"/>
            </w:pPr>
            <w:r>
              <w:t>0.001738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CA681A" w14:textId="77777777" w:rsidR="006D73DA" w:rsidRDefault="006D73DA" w:rsidP="00F9116A">
            <w:pPr>
              <w:pStyle w:val="sasdata"/>
              <w:jc w:val="right"/>
            </w:pPr>
            <w:r>
              <w:t>0.0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86F02" w14:textId="77777777" w:rsidR="006D73DA" w:rsidRDefault="006D73DA" w:rsidP="00F9116A">
            <w:pPr>
              <w:pStyle w:val="sasdata"/>
              <w:jc w:val="right"/>
            </w:pPr>
            <w:r>
              <w:t>0.9943</w:t>
            </w:r>
          </w:p>
        </w:tc>
      </w:tr>
      <w:tr w:rsidR="006D73DA" w14:paraId="775B9AD6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C0A59D" w14:textId="77777777" w:rsidR="006D73DA" w:rsidRDefault="006D73DA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E6655" w14:textId="77777777" w:rsidR="006D73DA" w:rsidRDefault="006D73DA" w:rsidP="00F9116A">
            <w:pPr>
              <w:pStyle w:val="sasdata"/>
              <w:jc w:val="right"/>
            </w:pPr>
            <w:r>
              <w:t>8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C88CBD" w14:textId="77777777" w:rsidR="006D73DA" w:rsidRDefault="006D73DA" w:rsidP="00F9116A">
            <w:pPr>
              <w:pStyle w:val="sasdata"/>
              <w:jc w:val="right"/>
            </w:pPr>
            <w:r>
              <w:t>0.5600389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CC21E7" w14:textId="77777777" w:rsidR="006D73DA" w:rsidRDefault="006D73DA" w:rsidP="00F9116A">
            <w:pPr>
              <w:pStyle w:val="sasdata"/>
              <w:jc w:val="right"/>
            </w:pPr>
            <w:r>
              <w:t>0.070004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D5C54" w14:textId="77777777" w:rsidR="006D73DA" w:rsidRDefault="006D73DA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0BF24F" w14:textId="77777777" w:rsidR="006D73DA" w:rsidRDefault="006D73DA" w:rsidP="00F9116A">
            <w:pPr>
              <w:pStyle w:val="sasdata"/>
              <w:jc w:val="right"/>
            </w:pPr>
          </w:p>
        </w:tc>
      </w:tr>
      <w:tr w:rsidR="006D73DA" w14:paraId="052FAA3C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4FF14A" w14:textId="77777777" w:rsidR="006D73DA" w:rsidRDefault="006D73DA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86CF0" w14:textId="77777777" w:rsidR="006D73DA" w:rsidRDefault="006D73DA" w:rsidP="00F9116A">
            <w:pPr>
              <w:pStyle w:val="sasdata"/>
              <w:jc w:val="right"/>
            </w:pPr>
            <w:r>
              <w:t>1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A810DA" w14:textId="77777777" w:rsidR="006D73DA" w:rsidRDefault="006D73DA" w:rsidP="00F9116A">
            <w:pPr>
              <w:pStyle w:val="sasdata"/>
              <w:jc w:val="right"/>
            </w:pPr>
            <w:r>
              <w:t>0.5652529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9B309E" w14:textId="77777777" w:rsidR="006D73DA" w:rsidRDefault="006D73DA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A50ACB" w14:textId="77777777" w:rsidR="006D73DA" w:rsidRDefault="006D73DA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BEF13" w14:textId="77777777" w:rsidR="006D73DA" w:rsidRDefault="006D73DA" w:rsidP="00F9116A">
            <w:pPr>
              <w:pStyle w:val="sasdata"/>
              <w:jc w:val="right"/>
            </w:pPr>
          </w:p>
        </w:tc>
      </w:tr>
    </w:tbl>
    <w:p w14:paraId="10A27CDE" w14:textId="77777777" w:rsidR="006D73DA" w:rsidRDefault="006D73DA" w:rsidP="006D73DA">
      <w:pPr>
        <w:pStyle w:val="sastinyparagraph"/>
      </w:pPr>
    </w:p>
    <w:p w14:paraId="449D058C" w14:textId="77777777" w:rsidR="006D73DA" w:rsidRDefault="006D73DA" w:rsidP="006D73DA">
      <w:pPr>
        <w:spacing w:after="0" w:line="240" w:lineRule="exact"/>
      </w:pPr>
      <w:bookmarkStart w:id="0" w:name="IDX61"/>
      <w:bookmarkEnd w:id="0"/>
    </w:p>
    <w:tbl>
      <w:tblPr>
        <w:tblStyle w:val="sastable"/>
        <w:tblW w:w="4167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967"/>
      </w:tblGrid>
      <w:tr w:rsidR="006D73DA" w14:paraId="7F173E00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EAAED7" w14:textId="77777777" w:rsidR="006D73DA" w:rsidRDefault="006D73DA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4245ED" w14:textId="77777777" w:rsidR="006D73DA" w:rsidRDefault="006D73DA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814413" w14:textId="77777777" w:rsidR="006D73DA" w:rsidRDefault="006D73DA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1D88D5" w14:textId="77777777" w:rsidR="006D73DA" w:rsidRDefault="006D73DA" w:rsidP="00F9116A">
            <w:pPr>
              <w:pStyle w:val="sasheader"/>
              <w:jc w:val="right"/>
            </w:pPr>
            <w:r>
              <w:t>lendwt </w:t>
            </w:r>
            <w:r>
              <w:br/>
              <w:t>Mean</w:t>
            </w:r>
          </w:p>
        </w:tc>
      </w:tr>
      <w:tr w:rsidR="006D73DA" w14:paraId="5F291D4C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B2720C" w14:textId="77777777" w:rsidR="006D73DA" w:rsidRDefault="006D73DA" w:rsidP="00F9116A">
            <w:pPr>
              <w:pStyle w:val="sasdata"/>
              <w:jc w:val="right"/>
            </w:pPr>
            <w:r>
              <w:t>0.009224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CE0D81" w14:textId="77777777" w:rsidR="006D73DA" w:rsidRDefault="006D73DA" w:rsidP="00F9116A">
            <w:pPr>
              <w:pStyle w:val="sasdata"/>
              <w:jc w:val="right"/>
            </w:pPr>
            <w:r>
              <w:t>3.559629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8CADB" w14:textId="77777777" w:rsidR="006D73DA" w:rsidRDefault="006D73DA" w:rsidP="00F9116A">
            <w:pPr>
              <w:pStyle w:val="sasdata"/>
              <w:jc w:val="right"/>
            </w:pPr>
            <w:r>
              <w:t>0.264584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BB07DA" w14:textId="77777777" w:rsidR="006D73DA" w:rsidRDefault="006D73DA" w:rsidP="00F9116A">
            <w:pPr>
              <w:pStyle w:val="sasdata"/>
              <w:jc w:val="right"/>
            </w:pPr>
            <w:r>
              <w:t>7.432920</w:t>
            </w:r>
          </w:p>
        </w:tc>
      </w:tr>
    </w:tbl>
    <w:p w14:paraId="4755C40D" w14:textId="77777777" w:rsidR="006D73DA" w:rsidRDefault="006D73DA" w:rsidP="006D73DA">
      <w:pPr>
        <w:pStyle w:val="sastinyparagraph"/>
      </w:pPr>
    </w:p>
    <w:p w14:paraId="404EFF97" w14:textId="77777777" w:rsidR="006D73DA" w:rsidRDefault="006D73DA" w:rsidP="006D73DA">
      <w:pPr>
        <w:spacing w:after="0" w:line="240" w:lineRule="exact"/>
      </w:pPr>
      <w:bookmarkStart w:id="1" w:name="IDX62"/>
      <w:bookmarkEnd w:id="1"/>
    </w:p>
    <w:tbl>
      <w:tblPr>
        <w:tblStyle w:val="sastable"/>
        <w:tblW w:w="6701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56"/>
        <w:gridCol w:w="444"/>
        <w:gridCol w:w="1165"/>
        <w:gridCol w:w="1408"/>
        <w:gridCol w:w="869"/>
        <w:gridCol w:w="759"/>
      </w:tblGrid>
      <w:tr w:rsidR="006D73DA" w14:paraId="09CEC118" w14:textId="77777777" w:rsidTr="00F9116A">
        <w:trPr>
          <w:cantSplit/>
          <w:tblHeader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B007AB" w14:textId="77777777" w:rsidR="006D73DA" w:rsidRDefault="006D73DA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22ED5C" w14:textId="77777777" w:rsidR="006D73DA" w:rsidRDefault="006D73DA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F8ABC6" w14:textId="77777777" w:rsidR="006D73DA" w:rsidRDefault="006D73DA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E2C476" w14:textId="77777777" w:rsidR="006D73DA" w:rsidRDefault="006D73DA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97D489" w14:textId="77777777" w:rsidR="006D73DA" w:rsidRDefault="006D73DA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C1545F" w14:textId="77777777" w:rsidR="006D73DA" w:rsidRDefault="006D73DA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D73DA" w14:paraId="172CD609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25D81" w14:textId="77777777" w:rsidR="006D73DA" w:rsidRDefault="006D73DA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A0903" w14:textId="77777777" w:rsidR="006D73DA" w:rsidRDefault="006D73D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188831" w14:textId="77777777" w:rsidR="006D73DA" w:rsidRDefault="006D73DA" w:rsidP="00F9116A">
            <w:pPr>
              <w:pStyle w:val="sasdata"/>
              <w:jc w:val="right"/>
            </w:pPr>
            <w:r>
              <w:t>0.0000068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2D79F3" w14:textId="77777777" w:rsidR="006D73DA" w:rsidRDefault="006D73DA" w:rsidP="00F9116A">
            <w:pPr>
              <w:pStyle w:val="sasdata"/>
              <w:jc w:val="right"/>
            </w:pPr>
            <w:r>
              <w:t>0.0000068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AC10F5" w14:textId="77777777" w:rsidR="006D73DA" w:rsidRDefault="006D73DA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134AE3" w14:textId="77777777" w:rsidR="006D73DA" w:rsidRDefault="006D73DA" w:rsidP="00F9116A">
            <w:pPr>
              <w:pStyle w:val="sasdata"/>
              <w:jc w:val="right"/>
            </w:pPr>
            <w:r>
              <w:t>0.9923</w:t>
            </w:r>
          </w:p>
        </w:tc>
      </w:tr>
      <w:tr w:rsidR="006D73DA" w14:paraId="3B16F9DD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BDC94" w14:textId="77777777" w:rsidR="006D73DA" w:rsidRDefault="006D73DA" w:rsidP="00F9116A">
            <w:pPr>
              <w:pStyle w:val="sasrowheader"/>
            </w:pPr>
            <w:r>
              <w:t>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9F447" w14:textId="77777777" w:rsidR="006D73DA" w:rsidRDefault="006D73D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D31D2" w14:textId="77777777" w:rsidR="006D73DA" w:rsidRDefault="006D73DA" w:rsidP="00F9116A">
            <w:pPr>
              <w:pStyle w:val="sasdata"/>
              <w:jc w:val="right"/>
            </w:pPr>
            <w:r>
              <w:t>0.0036748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CF9AB" w14:textId="77777777" w:rsidR="006D73DA" w:rsidRDefault="006D73DA" w:rsidP="00F9116A">
            <w:pPr>
              <w:pStyle w:val="sasdata"/>
              <w:jc w:val="right"/>
            </w:pPr>
            <w:r>
              <w:t>0.0036748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82C753" w14:textId="77777777" w:rsidR="006D73DA" w:rsidRDefault="006D73DA" w:rsidP="00F9116A">
            <w:pPr>
              <w:pStyle w:val="sasdata"/>
              <w:jc w:val="right"/>
            </w:pPr>
            <w:r>
              <w:t>0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58975" w14:textId="77777777" w:rsidR="006D73DA" w:rsidRDefault="006D73DA" w:rsidP="00F9116A">
            <w:pPr>
              <w:pStyle w:val="sasdata"/>
              <w:jc w:val="right"/>
            </w:pPr>
            <w:r>
              <w:t>0.8245</w:t>
            </w:r>
          </w:p>
        </w:tc>
      </w:tr>
      <w:tr w:rsidR="006D73DA" w14:paraId="7F0FB846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7C5B24" w14:textId="77777777" w:rsidR="006D73DA" w:rsidRDefault="006D73DA" w:rsidP="00F9116A">
            <w:pPr>
              <w:pStyle w:val="sasrowheader"/>
            </w:pPr>
            <w:r>
              <w:t>AmbTemp*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C163B8" w14:textId="77777777" w:rsidR="006D73DA" w:rsidRDefault="006D73D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1B7C8F" w14:textId="77777777" w:rsidR="006D73DA" w:rsidRDefault="006D73DA" w:rsidP="00F9116A">
            <w:pPr>
              <w:pStyle w:val="sasdata"/>
              <w:jc w:val="right"/>
            </w:pPr>
            <w:r>
              <w:t>0.0015323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865764" w14:textId="77777777" w:rsidR="006D73DA" w:rsidRDefault="006D73DA" w:rsidP="00F9116A">
            <w:pPr>
              <w:pStyle w:val="sasdata"/>
              <w:jc w:val="right"/>
            </w:pPr>
            <w:r>
              <w:t>0.0015323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D337D9" w14:textId="77777777" w:rsidR="006D73DA" w:rsidRDefault="006D73DA" w:rsidP="00F9116A">
            <w:pPr>
              <w:pStyle w:val="sasdata"/>
              <w:jc w:val="right"/>
            </w:pPr>
            <w:r>
              <w:t>0.0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12533A" w14:textId="77777777" w:rsidR="006D73DA" w:rsidRDefault="006D73DA" w:rsidP="00F9116A">
            <w:pPr>
              <w:pStyle w:val="sasdata"/>
              <w:jc w:val="right"/>
            </w:pPr>
            <w:r>
              <w:t>0.8860</w:t>
            </w:r>
          </w:p>
        </w:tc>
      </w:tr>
    </w:tbl>
    <w:p w14:paraId="191D5E54" w14:textId="77777777" w:rsidR="006D73DA" w:rsidRDefault="006D73DA" w:rsidP="006D73DA">
      <w:pPr>
        <w:pStyle w:val="sastinyparagraph"/>
      </w:pPr>
    </w:p>
    <w:p w14:paraId="16B86A99" w14:textId="77777777" w:rsidR="006D73DA" w:rsidRDefault="006D73DA" w:rsidP="006D73DA">
      <w:pPr>
        <w:spacing w:after="0" w:line="240" w:lineRule="exact"/>
      </w:pPr>
      <w:bookmarkStart w:id="2" w:name="IDX63"/>
      <w:bookmarkEnd w:id="2"/>
    </w:p>
    <w:tbl>
      <w:tblPr>
        <w:tblStyle w:val="sastable"/>
        <w:tblW w:w="6701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56"/>
        <w:gridCol w:w="444"/>
        <w:gridCol w:w="1165"/>
        <w:gridCol w:w="1408"/>
        <w:gridCol w:w="869"/>
        <w:gridCol w:w="759"/>
      </w:tblGrid>
      <w:tr w:rsidR="006D73DA" w14:paraId="32381CC8" w14:textId="77777777" w:rsidTr="00F9116A">
        <w:trPr>
          <w:cantSplit/>
          <w:tblHeader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DE3E42" w14:textId="77777777" w:rsidR="006D73DA" w:rsidRDefault="006D73DA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07392D" w14:textId="77777777" w:rsidR="006D73DA" w:rsidRDefault="006D73DA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294CF7" w14:textId="77777777" w:rsidR="006D73DA" w:rsidRDefault="006D73DA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7A5C7F" w14:textId="77777777" w:rsidR="006D73DA" w:rsidRDefault="006D73DA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3B59E4" w14:textId="77777777" w:rsidR="006D73DA" w:rsidRDefault="006D73DA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F44CEE" w14:textId="77777777" w:rsidR="006D73DA" w:rsidRDefault="006D73DA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D73DA" w14:paraId="7E21D755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B4E1B9" w14:textId="77777777" w:rsidR="006D73DA" w:rsidRDefault="006D73DA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445179" w14:textId="77777777" w:rsidR="006D73DA" w:rsidRDefault="006D73D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64B93" w14:textId="77777777" w:rsidR="006D73DA" w:rsidRDefault="006D73DA" w:rsidP="00F9116A">
            <w:pPr>
              <w:pStyle w:val="sasdata"/>
              <w:jc w:val="right"/>
            </w:pPr>
            <w:r>
              <w:t>0.0002408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BE1E37" w14:textId="77777777" w:rsidR="006D73DA" w:rsidRDefault="006D73DA" w:rsidP="00F9116A">
            <w:pPr>
              <w:pStyle w:val="sasdata"/>
              <w:jc w:val="right"/>
            </w:pPr>
            <w:r>
              <w:t>0.0002408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9A1FB0" w14:textId="77777777" w:rsidR="006D73DA" w:rsidRDefault="006D73DA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BE7882" w14:textId="77777777" w:rsidR="006D73DA" w:rsidRDefault="006D73DA" w:rsidP="00F9116A">
            <w:pPr>
              <w:pStyle w:val="sasdata"/>
              <w:jc w:val="right"/>
            </w:pPr>
            <w:r>
              <w:t>0.9547</w:t>
            </w:r>
          </w:p>
        </w:tc>
      </w:tr>
      <w:tr w:rsidR="006D73DA" w14:paraId="6B3FDDEE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4EDC59" w14:textId="77777777" w:rsidR="006D73DA" w:rsidRDefault="006D73DA" w:rsidP="00F9116A">
            <w:pPr>
              <w:pStyle w:val="sasrowheader"/>
            </w:pPr>
            <w:r>
              <w:t>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6847EE" w14:textId="77777777" w:rsidR="006D73DA" w:rsidRDefault="006D73D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9C4A34" w14:textId="77777777" w:rsidR="006D73DA" w:rsidRDefault="006D73DA" w:rsidP="00F9116A">
            <w:pPr>
              <w:pStyle w:val="sasdata"/>
              <w:jc w:val="right"/>
            </w:pPr>
            <w:r>
              <w:t>0.0036748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D79771" w14:textId="77777777" w:rsidR="006D73DA" w:rsidRDefault="006D73DA" w:rsidP="00F9116A">
            <w:pPr>
              <w:pStyle w:val="sasdata"/>
              <w:jc w:val="right"/>
            </w:pPr>
            <w:r>
              <w:t>0.0036748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988C3" w14:textId="77777777" w:rsidR="006D73DA" w:rsidRDefault="006D73DA" w:rsidP="00F9116A">
            <w:pPr>
              <w:pStyle w:val="sasdata"/>
              <w:jc w:val="right"/>
            </w:pPr>
            <w:r>
              <w:t>0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60A251" w14:textId="77777777" w:rsidR="006D73DA" w:rsidRDefault="006D73DA" w:rsidP="00F9116A">
            <w:pPr>
              <w:pStyle w:val="sasdata"/>
              <w:jc w:val="right"/>
            </w:pPr>
            <w:r>
              <w:t>0.8245</w:t>
            </w:r>
          </w:p>
        </w:tc>
      </w:tr>
      <w:tr w:rsidR="006D73DA" w14:paraId="470CD374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31F1DE" w14:textId="77777777" w:rsidR="006D73DA" w:rsidRDefault="006D73DA" w:rsidP="00F9116A">
            <w:pPr>
              <w:pStyle w:val="sasrowheader"/>
            </w:pPr>
            <w:r>
              <w:t>AmbTemp*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8959B" w14:textId="77777777" w:rsidR="006D73DA" w:rsidRDefault="006D73D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3051D9" w14:textId="77777777" w:rsidR="006D73DA" w:rsidRDefault="006D73DA" w:rsidP="00F9116A">
            <w:pPr>
              <w:pStyle w:val="sasdata"/>
              <w:jc w:val="right"/>
            </w:pPr>
            <w:r>
              <w:t>0.0015323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0B319" w14:textId="77777777" w:rsidR="006D73DA" w:rsidRDefault="006D73DA" w:rsidP="00F9116A">
            <w:pPr>
              <w:pStyle w:val="sasdata"/>
              <w:jc w:val="right"/>
            </w:pPr>
            <w:r>
              <w:t>0.0015323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38193" w14:textId="77777777" w:rsidR="006D73DA" w:rsidRDefault="006D73DA" w:rsidP="00F9116A">
            <w:pPr>
              <w:pStyle w:val="sasdata"/>
              <w:jc w:val="right"/>
            </w:pPr>
            <w:r>
              <w:t>0.0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AEC6C9" w14:textId="77777777" w:rsidR="006D73DA" w:rsidRDefault="006D73DA" w:rsidP="00F9116A">
            <w:pPr>
              <w:pStyle w:val="sasdata"/>
              <w:jc w:val="right"/>
            </w:pPr>
            <w:r>
              <w:t>0.8860</w:t>
            </w:r>
          </w:p>
        </w:tc>
      </w:tr>
    </w:tbl>
    <w:p w14:paraId="5218D917" w14:textId="77777777" w:rsidR="006D73DA" w:rsidRDefault="006D73DA" w:rsidP="006D73DA">
      <w:pPr>
        <w:pStyle w:val="sastinyparagraph"/>
      </w:pPr>
    </w:p>
    <w:p w14:paraId="1E4D19EE" w14:textId="77777777" w:rsidR="006D73DA" w:rsidRDefault="006D73DA" w:rsidP="006D73D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374FE778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DA"/>
    <w:rsid w:val="000F50C4"/>
    <w:rsid w:val="005C10FB"/>
    <w:rsid w:val="006D73DA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6885"/>
  <w15:chartTrackingRefBased/>
  <w15:docId w15:val="{1556CC94-DAC0-443B-AA41-967A79AD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3D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3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3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3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3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3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3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3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3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3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3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3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3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3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3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3D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7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3D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7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3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3DA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6D73DA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6D73DA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6D73DA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6D73DA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6D73DA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6D73DA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4:53:00Z</dcterms:created>
  <dcterms:modified xsi:type="dcterms:W3CDTF">2025-11-21T14:54:00Z</dcterms:modified>
</cp:coreProperties>
</file>